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3AC77" w14:textId="77777777" w:rsidR="00ED69C1" w:rsidRPr="00ED69C1" w:rsidRDefault="00ED69C1" w:rsidP="00616F22">
      <w:pPr>
        <w:jc w:val="both"/>
        <w:outlineLvl w:val="0"/>
        <w:rPr>
          <w:rFonts w:ascii="Arial" w:hAnsi="Arial" w:cs="Arial"/>
          <w:color w:val="FF0000"/>
        </w:rPr>
      </w:pPr>
      <w:r w:rsidRPr="00ED69C1">
        <w:rPr>
          <w:rFonts w:ascii="Arial" w:eastAsia="Calibri" w:hAnsi="Arial" w:cs="Arial"/>
          <w:color w:val="FF0000"/>
        </w:rPr>
        <w:t>SUPPLEMENTARY</w:t>
      </w:r>
      <w:r w:rsidRPr="00ED69C1">
        <w:rPr>
          <w:rFonts w:ascii="Arial" w:hAnsi="Arial" w:cs="Arial"/>
          <w:color w:val="FF0000"/>
        </w:rPr>
        <w:t xml:space="preserve"> </w:t>
      </w:r>
      <w:r w:rsidRPr="00ED69C1">
        <w:rPr>
          <w:rFonts w:ascii="Arial" w:eastAsia="Calibri" w:hAnsi="Arial" w:cs="Arial"/>
          <w:color w:val="FF0000"/>
        </w:rPr>
        <w:t>INFORMATION</w:t>
      </w:r>
    </w:p>
    <w:p w14:paraId="62FE1A59" w14:textId="1671788F" w:rsidR="00011705" w:rsidRDefault="00011705" w:rsidP="00011705">
      <w:pPr>
        <w:jc w:val="both"/>
        <w:rPr>
          <w:rFonts w:ascii="Arial" w:hAnsi="Arial" w:cs="Arial"/>
          <w:lang w:val="en-AU"/>
        </w:rPr>
      </w:pPr>
      <w:r w:rsidRPr="00011705">
        <w:rPr>
          <w:rFonts w:ascii="Arial" w:hAnsi="Arial" w:cs="Arial"/>
          <w:b/>
          <w:bCs/>
          <w:lang w:val="en-AU"/>
        </w:rPr>
        <w:t xml:space="preserve">Supplementary Table 4. Aroma compounds produced in fermentations of the engineered industrial Anchor NT112 and </w:t>
      </w:r>
      <w:proofErr w:type="spellStart"/>
      <w:r w:rsidRPr="00011705">
        <w:rPr>
          <w:rFonts w:ascii="Arial" w:hAnsi="Arial" w:cs="Arial"/>
          <w:b/>
          <w:bCs/>
          <w:lang w:val="en-AU"/>
        </w:rPr>
        <w:t>Kyokai</w:t>
      </w:r>
      <w:proofErr w:type="spellEnd"/>
      <w:r w:rsidRPr="00011705">
        <w:rPr>
          <w:rFonts w:ascii="Arial" w:hAnsi="Arial" w:cs="Arial"/>
          <w:b/>
          <w:bCs/>
          <w:lang w:val="en-AU"/>
        </w:rPr>
        <w:t xml:space="preserve"> no. 7 wine and </w:t>
      </w:r>
      <w:proofErr w:type="spellStart"/>
      <w:r w:rsidRPr="00011705">
        <w:rPr>
          <w:rFonts w:ascii="Arial" w:hAnsi="Arial" w:cs="Arial"/>
          <w:b/>
          <w:bCs/>
          <w:lang w:val="en-AU"/>
        </w:rPr>
        <w:t>saké</w:t>
      </w:r>
      <w:proofErr w:type="spellEnd"/>
      <w:r w:rsidRPr="00011705">
        <w:rPr>
          <w:rFonts w:ascii="Arial" w:hAnsi="Arial" w:cs="Arial"/>
          <w:b/>
          <w:bCs/>
          <w:lang w:val="en-AU"/>
        </w:rPr>
        <w:t xml:space="preserve"> yeast strains</w:t>
      </w:r>
      <w:r w:rsidR="00B53447">
        <w:rPr>
          <w:rFonts w:ascii="Arial" w:hAnsi="Arial" w:cs="Arial"/>
          <w:b/>
          <w:bCs/>
          <w:lang w:val="en-AU"/>
        </w:rPr>
        <w:t xml:space="preserve"> in industrial-like medium</w:t>
      </w:r>
      <w:r w:rsidRPr="00011705">
        <w:rPr>
          <w:rFonts w:ascii="Arial" w:hAnsi="Arial" w:cs="Arial"/>
          <w:b/>
          <w:bCs/>
          <w:lang w:val="en-AU"/>
        </w:rPr>
        <w:t>.</w:t>
      </w:r>
      <w:r w:rsidRPr="00011705">
        <w:rPr>
          <w:rFonts w:ascii="Arial" w:hAnsi="Arial" w:cs="Arial"/>
          <w:lang w:val="en-AU"/>
        </w:rPr>
        <w:t xml:space="preserve"> Aroma profiles produced in fermentations by </w:t>
      </w:r>
      <w:r w:rsidRPr="00011705">
        <w:rPr>
          <w:rFonts w:ascii="Arial" w:hAnsi="Arial" w:cs="Arial"/>
          <w:b/>
          <w:bCs/>
          <w:lang w:val="en-AU"/>
        </w:rPr>
        <w:t>A.</w:t>
      </w:r>
      <w:r w:rsidRPr="00011705">
        <w:rPr>
          <w:rFonts w:ascii="Arial" w:hAnsi="Arial" w:cs="Arial"/>
          <w:lang w:val="en-AU"/>
        </w:rPr>
        <w:t xml:space="preserve"> Anchor NT112, </w:t>
      </w:r>
      <w:r w:rsidRPr="00011705">
        <w:rPr>
          <w:rFonts w:ascii="Arial" w:hAnsi="Arial" w:cs="Arial"/>
          <w:b/>
          <w:bCs/>
          <w:lang w:val="en-AU"/>
        </w:rPr>
        <w:t>B.</w:t>
      </w:r>
      <w:r w:rsidRPr="00011705">
        <w:rPr>
          <w:rFonts w:ascii="Arial" w:hAnsi="Arial" w:cs="Arial"/>
          <w:lang w:val="en-AU"/>
        </w:rPr>
        <w:t xml:space="preserve"> </w:t>
      </w:r>
      <w:proofErr w:type="spellStart"/>
      <w:r w:rsidRPr="00011705">
        <w:rPr>
          <w:rFonts w:ascii="Arial" w:hAnsi="Arial" w:cs="Arial"/>
          <w:lang w:val="en-AU"/>
        </w:rPr>
        <w:t>Kyokai</w:t>
      </w:r>
      <w:proofErr w:type="spellEnd"/>
      <w:r w:rsidRPr="00011705">
        <w:rPr>
          <w:rFonts w:ascii="Arial" w:hAnsi="Arial" w:cs="Arial"/>
          <w:lang w:val="en-AU"/>
        </w:rPr>
        <w:t xml:space="preserve"> no. 7 and </w:t>
      </w:r>
      <w:r w:rsidRPr="00011705">
        <w:rPr>
          <w:rFonts w:ascii="Arial" w:hAnsi="Arial" w:cs="Arial"/>
          <w:b/>
          <w:bCs/>
          <w:lang w:val="en-AU"/>
        </w:rPr>
        <w:t>C.</w:t>
      </w:r>
      <w:r w:rsidRPr="00011705">
        <w:rPr>
          <w:rFonts w:ascii="Arial" w:hAnsi="Arial" w:cs="Arial"/>
          <w:lang w:val="en-AU"/>
        </w:rPr>
        <w:t xml:space="preserve"> </w:t>
      </w:r>
      <w:proofErr w:type="spellStart"/>
      <w:r w:rsidRPr="00011705">
        <w:rPr>
          <w:rFonts w:ascii="Arial" w:hAnsi="Arial" w:cs="Arial"/>
          <w:lang w:val="en-AU"/>
        </w:rPr>
        <w:t>MauriBrew</w:t>
      </w:r>
      <w:proofErr w:type="spellEnd"/>
      <w:r w:rsidRPr="00011705">
        <w:rPr>
          <w:rFonts w:ascii="Arial" w:hAnsi="Arial" w:cs="Arial"/>
          <w:lang w:val="en-AU"/>
        </w:rPr>
        <w:t xml:space="preserve"> Ale 514 strains engineered with </w:t>
      </w:r>
      <w:r w:rsidRPr="00011705">
        <w:rPr>
          <w:rFonts w:ascii="Arial" w:hAnsi="Arial" w:cs="Arial"/>
          <w:i/>
          <w:lang w:val="en-AU"/>
        </w:rPr>
        <w:t>EAT1</w:t>
      </w:r>
      <w:r w:rsidRPr="00011705">
        <w:rPr>
          <w:rFonts w:ascii="Arial" w:hAnsi="Arial" w:cs="Arial"/>
          <w:lang w:val="en-AU"/>
        </w:rPr>
        <w:t xml:space="preserve"> frame-shift and </w:t>
      </w:r>
      <w:r w:rsidRPr="00011705">
        <w:rPr>
          <w:rFonts w:ascii="Arial" w:hAnsi="Arial" w:cs="Arial"/>
          <w:i/>
          <w:lang w:val="en-AU"/>
        </w:rPr>
        <w:t>SNF8</w:t>
      </w:r>
      <w:r w:rsidRPr="00011705">
        <w:rPr>
          <w:rFonts w:ascii="Arial" w:hAnsi="Arial" w:cs="Arial"/>
          <w:lang w:val="en-AU"/>
        </w:rPr>
        <w:t xml:space="preserve"> nonsense mutations. The strains were fermented in synthetic Chardonnay grape must (Anchor NT112), YP250-25%(w/v) glucose or malt extract media 15°Brix (</w:t>
      </w:r>
      <w:proofErr w:type="spellStart"/>
      <w:r w:rsidRPr="00011705">
        <w:rPr>
          <w:rFonts w:ascii="Arial" w:hAnsi="Arial" w:cs="Arial"/>
          <w:lang w:val="en-AU"/>
        </w:rPr>
        <w:t>MauriBrew</w:t>
      </w:r>
      <w:proofErr w:type="spellEnd"/>
      <w:r w:rsidRPr="00011705">
        <w:rPr>
          <w:rFonts w:ascii="Arial" w:hAnsi="Arial" w:cs="Arial"/>
          <w:lang w:val="en-AU"/>
        </w:rPr>
        <w:t xml:space="preserve"> Ale 514), all at 18°C with 130 rpm magnetic stirring. The significance of any deviation from the mean of the control strain is indicated as follows: ns p&gt;0.05, *p≤0.05, **p≤0.01, ***p≤0.001. All fermentations were carried out with four replicates and aroma production values are shown +/- </w:t>
      </w:r>
      <w:proofErr w:type="spellStart"/>
      <w:r w:rsidRPr="00011705">
        <w:rPr>
          <w:rFonts w:ascii="Arial" w:hAnsi="Arial" w:cs="Arial"/>
          <w:lang w:val="en-AU"/>
        </w:rPr>
        <w:t>s.d.</w:t>
      </w:r>
      <w:proofErr w:type="spellEnd"/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500"/>
        <w:gridCol w:w="2500"/>
        <w:gridCol w:w="2500"/>
        <w:gridCol w:w="2500"/>
        <w:gridCol w:w="2500"/>
      </w:tblGrid>
      <w:tr w:rsidR="00EE6EF5" w14:paraId="3013F0D5" w14:textId="77777777" w:rsidTr="00EE6EF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33D1F16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ADE65D5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0F58A39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6C4917C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E0E27A6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6EF5" w14:paraId="5936D3DC" w14:textId="77777777" w:rsidTr="00EE6EF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80AFA04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62EBE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T112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BE6D8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color w:val="000000"/>
                <w:vertAlign w:val="superscript"/>
              </w:rPr>
              <w:t>K179fs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3D2AC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148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5E108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K179fs </w:t>
            </w: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148</w:t>
            </w:r>
          </w:p>
        </w:tc>
      </w:tr>
      <w:tr w:rsidR="00EE6EF5" w14:paraId="524440D3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A849A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etaldehyd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DCE14" w14:textId="263154D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7AFB4" w14:textId="2B17D9F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C6F71" w14:textId="178C74D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7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C4732" w14:textId="0891088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 (ns)</w:t>
            </w:r>
          </w:p>
        </w:tc>
      </w:tr>
      <w:tr w:rsidR="00EE6EF5" w14:paraId="2F1943CD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7BBA4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64603" w14:textId="1A6CC07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8CD37" w14:textId="20E62B5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56E93" w14:textId="7CABF6D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FF510" w14:textId="217B59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 (***)</w:t>
            </w:r>
          </w:p>
        </w:tc>
      </w:tr>
      <w:tr w:rsidR="00EE6EF5" w14:paraId="2948DF3F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AD2E8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butyl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9FA68" w14:textId="4119A21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81F74" w14:textId="644FDE4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B7D68" w14:textId="2A8043F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6D793" w14:textId="094F35C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 (**)</w:t>
            </w:r>
          </w:p>
        </w:tc>
      </w:tr>
      <w:tr w:rsidR="00EE6EF5" w14:paraId="6B5BEEAB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93A3E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C4BDE" w14:textId="4036376F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75A7D" w14:textId="4CD3B52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75B42" w14:textId="6864919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4B18B" w14:textId="281CCDC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 (***)</w:t>
            </w:r>
          </w:p>
        </w:tc>
      </w:tr>
      <w:tr w:rsidR="00EE6EF5" w14:paraId="45A0710F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019C5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butano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979F3" w14:textId="7DF4A16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841E2" w14:textId="205CD6C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45670" w14:textId="69532AA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4F0A3" w14:textId="24C19E3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</w:tr>
      <w:tr w:rsidR="00EE6EF5" w14:paraId="6503FC41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E301B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hex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8459E" w14:textId="39A73DA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36EA7" w14:textId="59FE496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8D59C" w14:textId="1BD80A9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78C74" w14:textId="2395081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 (ns)</w:t>
            </w:r>
          </w:p>
        </w:tc>
      </w:tr>
      <w:tr w:rsidR="00EE6EF5" w14:paraId="721E969B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139B4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oct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FA468" w14:textId="3023800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2E07B" w14:textId="5A3C29F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A9917" w14:textId="304C657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FC8FE" w14:textId="132518F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 (ns)</w:t>
            </w:r>
          </w:p>
        </w:tc>
      </w:tr>
      <w:tr w:rsidR="00EE6EF5" w14:paraId="6F437FDB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4AC73" w14:textId="113C573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 w:rsidR="00616F22">
              <w:rPr>
                <w:rFonts w:ascii="Arial" w:hAnsi="Arial" w:cs="Arial"/>
                <w:color w:val="000000"/>
              </w:rPr>
              <w:t>dec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8803B" w14:textId="63B49BF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C4A14" w14:textId="3DE50A6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29173" w14:textId="2A78D29F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29464" w14:textId="22288AD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 (ns)</w:t>
            </w:r>
          </w:p>
        </w:tc>
      </w:tr>
      <w:tr w:rsidR="00EE6EF5" w14:paraId="6E8E2C42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CE6B7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butanol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BB6CC" w14:textId="580A8175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0926B" w14:textId="1CA3F12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DD256" w14:textId="2440E90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B014F" w14:textId="2E583E3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 (***)</w:t>
            </w:r>
          </w:p>
        </w:tc>
      </w:tr>
      <w:tr w:rsidR="00EE6EF5" w14:paraId="51A75479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4C3DB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lcohol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A8757" w14:textId="7E995F0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±1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70C31" w14:textId="769A67E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1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B89BD" w14:textId="2A39593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±6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024FA" w14:textId="128F73D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 (***)</w:t>
            </w:r>
          </w:p>
        </w:tc>
      </w:tr>
      <w:tr w:rsidR="00EE6EF5" w14:paraId="45400B63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09501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AAc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Al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atio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1022E" w14:textId="7C85DB8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D8F1A" w14:textId="51D7DB3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7C3F8" w14:textId="3ECA726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5CDAC" w14:textId="0B0E44CF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 (***)</w:t>
            </w:r>
          </w:p>
        </w:tc>
      </w:tr>
      <w:tr w:rsidR="00EE6EF5" w14:paraId="3F412867" w14:textId="77777777" w:rsidTr="00EE6EF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501AEE1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C9EC660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22D4C82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EDCE5FA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B6F7DFD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12D44192" w14:textId="77777777" w:rsidR="00EE6EF5" w:rsidRDefault="00EE6EF5">
      <w:r>
        <w:br w:type="page"/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500"/>
        <w:gridCol w:w="2500"/>
        <w:gridCol w:w="2500"/>
        <w:gridCol w:w="2500"/>
        <w:gridCol w:w="2500"/>
      </w:tblGrid>
      <w:tr w:rsidR="00EE6EF5" w14:paraId="2A98DE0A" w14:textId="77777777" w:rsidTr="00EE6EF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1B7DAEC" w14:textId="2EF1F1C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lastRenderedPageBreak/>
              <w:t>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55671F7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05EEF98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51A4C0B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CE43A2F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6EF5" w14:paraId="3E0A11D1" w14:textId="77777777" w:rsidTr="00EE6EF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58AEB9E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DD8E6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yoka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no. 7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6DADA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color w:val="000000"/>
                <w:vertAlign w:val="superscript"/>
              </w:rPr>
              <w:t>K179fs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6BB3C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148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99EB2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K179fs </w:t>
            </w: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148</w:t>
            </w:r>
          </w:p>
        </w:tc>
      </w:tr>
      <w:tr w:rsidR="00EE6EF5" w14:paraId="2CBD00AC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A6235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etaldehyd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65894" w14:textId="680B0E2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1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110FE" w14:textId="2797E42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590FB" w14:textId="15F7E36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7A334" w14:textId="2E0DCE4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±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ns)</w:t>
            </w:r>
          </w:p>
        </w:tc>
      </w:tr>
      <w:tr w:rsidR="00EE6EF5" w14:paraId="2FE979A8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F86D8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50DCB" w14:textId="0731B4E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F1237" w14:textId="1306472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AB048" w14:textId="216B85B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98E00" w14:textId="21CAE50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 (**)</w:t>
            </w:r>
          </w:p>
        </w:tc>
      </w:tr>
      <w:tr w:rsidR="00EE6EF5" w14:paraId="6ECEF879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CEBD6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butyl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0475C" w14:textId="09D938D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E6D5D" w14:textId="740DD9B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65391" w14:textId="0CA69B0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09FCA" w14:textId="6D88980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</w:tr>
      <w:tr w:rsidR="00EE6EF5" w14:paraId="5B26350E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F2FF9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01A3A" w14:textId="5489381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B1ACF" w14:textId="59A3648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034B7" w14:textId="767D660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32F31" w14:textId="24B32D4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 (ns)</w:t>
            </w:r>
          </w:p>
        </w:tc>
      </w:tr>
      <w:tr w:rsidR="00EE6EF5" w14:paraId="02ACDC23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E3426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butano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37C61" w14:textId="2809A1E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788A1" w14:textId="5735F5B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157D6" w14:textId="3683EC7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3944B" w14:textId="62A4E75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</w:tr>
      <w:tr w:rsidR="00EE6EF5" w14:paraId="591167B2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5EADB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hex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F999E" w14:textId="5760EFE5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52CDF" w14:textId="784F488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74533" w14:textId="7A60751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6755D" w14:textId="5D629AC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ns)</w:t>
            </w:r>
          </w:p>
        </w:tc>
      </w:tr>
      <w:tr w:rsidR="00EE6EF5" w14:paraId="72653A98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3FBB2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oct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BA1F2" w14:textId="7B50223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0A94B" w14:textId="577BA65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B56C4" w14:textId="239A9D6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CAA12" w14:textId="452AC89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ns)</w:t>
            </w:r>
          </w:p>
        </w:tc>
      </w:tr>
      <w:tr w:rsidR="00EE6EF5" w14:paraId="4BA9E58D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5D30E" w14:textId="155E67E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 w:rsidR="00616F22">
              <w:rPr>
                <w:rFonts w:ascii="Arial" w:hAnsi="Arial" w:cs="Arial"/>
                <w:color w:val="000000"/>
              </w:rPr>
              <w:t>dec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E810D" w14:textId="7F4F679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995B4" w14:textId="3DED98F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10D41" w14:textId="5B949A5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661FC" w14:textId="58B4339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 (ns)</w:t>
            </w:r>
          </w:p>
        </w:tc>
      </w:tr>
      <w:tr w:rsidR="00EE6EF5" w14:paraId="0D5CA2EE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8265E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butanol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4BD50" w14:textId="50369D6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F85C0" w14:textId="04B0127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AC880" w14:textId="0636BC62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AC7B7" w14:textId="1401525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±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 (ns)</w:t>
            </w:r>
          </w:p>
        </w:tc>
      </w:tr>
      <w:tr w:rsidR="00EE6EF5" w14:paraId="71DCA770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34A12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lcohol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D648F" w14:textId="357DA24F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±2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7C1DB" w14:textId="3B15E63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±1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4A46E" w14:textId="28EF196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±1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500CE" w14:textId="75F8ABF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3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 (ns)</w:t>
            </w:r>
          </w:p>
        </w:tc>
      </w:tr>
      <w:tr w:rsidR="00EE6EF5" w14:paraId="59A9FD9D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07444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AAc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Al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atio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922DA" w14:textId="0F0F296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6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AF057" w14:textId="55CF2BC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33012" w14:textId="423E01E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7DCAF" w14:textId="6B75A72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5 (ns)</w:t>
            </w:r>
          </w:p>
        </w:tc>
      </w:tr>
      <w:tr w:rsidR="00EE6EF5" w14:paraId="2D1315E4" w14:textId="77777777" w:rsidTr="00EE6EF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9735A48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95B6BBA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34083CF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D0D4962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1C4FC61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6EF5" w14:paraId="6EB3B41D" w14:textId="77777777" w:rsidTr="00EE6EF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03BA105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A9D2AD0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A8039EB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43AA35E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89A336E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6EF5" w14:paraId="2A34BC0B" w14:textId="77777777" w:rsidTr="00EE6EF5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F119C5D" w14:textId="77777777" w:rsidR="00EE6EF5" w:rsidRDefault="00EE6E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8A846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auriBrew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le 514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C7573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color w:val="000000"/>
                <w:vertAlign w:val="superscript"/>
              </w:rPr>
              <w:t>K179fs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28574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148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6BAAF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at1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K179fs </w:t>
            </w:r>
            <w:r>
              <w:rPr>
                <w:rFonts w:ascii="Arial" w:hAnsi="Arial" w:cs="Arial"/>
                <w:i/>
                <w:iCs/>
                <w:color w:val="000000"/>
              </w:rPr>
              <w:t>snf8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148</w:t>
            </w:r>
          </w:p>
        </w:tc>
      </w:tr>
      <w:tr w:rsidR="00EE6EF5" w14:paraId="745600F7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EBE33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etaldehyd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379F3" w14:textId="0FFC98B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A4DCB" w14:textId="601DB5D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761E0" w14:textId="1921E11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2B566" w14:textId="6C6B25A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 (ns)</w:t>
            </w:r>
          </w:p>
        </w:tc>
      </w:tr>
      <w:tr w:rsidR="00EE6EF5" w14:paraId="4C0E4447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FE7B0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80A67" w14:textId="168C968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3E57D" w14:textId="6E63E2F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7BE9A" w14:textId="73FCAA2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 (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8241C" w14:textId="257281B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 (**)</w:t>
            </w:r>
          </w:p>
        </w:tc>
      </w:tr>
      <w:tr w:rsidR="00EE6EF5" w14:paraId="14672635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E263E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butyl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DF92E" w14:textId="23A4628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D3FB1" w14:textId="7C898523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124F2" w14:textId="3228E55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321DF" w14:textId="51E730C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**)</w:t>
            </w:r>
          </w:p>
        </w:tc>
      </w:tr>
      <w:tr w:rsidR="00EE6EF5" w14:paraId="14C29D8B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16996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cet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C9163" w14:textId="0D9B9C78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23A0A" w14:textId="79EA234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95883" w14:textId="47DB9BE4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59359" w14:textId="29A5A22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 (ns)</w:t>
            </w:r>
          </w:p>
        </w:tc>
      </w:tr>
      <w:tr w:rsidR="00EE6EF5" w14:paraId="456758AC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299AB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hyl butanoate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DE321" w14:textId="1D80496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F30B3" w14:textId="1DD4BAF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BEFFC" w14:textId="7E5804F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26FC9" w14:textId="1DE67E85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</w:tr>
      <w:tr w:rsidR="00EE6EF5" w14:paraId="618110F4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192A1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hex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303A8" w14:textId="7943165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FFD5A" w14:textId="1CC4190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73DCF" w14:textId="0ED644B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B1F6A" w14:textId="1D02BF4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</w:tr>
      <w:tr w:rsidR="00EE6EF5" w14:paraId="122DAC3D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44C9D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>
              <w:rPr>
                <w:rFonts w:ascii="Arial" w:hAnsi="Arial" w:cs="Arial"/>
                <w:color w:val="000000"/>
              </w:rPr>
              <w:t>oct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BF310" w14:textId="5E80A6C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85FFD" w14:textId="5BA9E27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74913" w14:textId="11FC188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 (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B2169" w14:textId="5494CBD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**)</w:t>
            </w:r>
          </w:p>
        </w:tc>
      </w:tr>
      <w:tr w:rsidR="00EE6EF5" w14:paraId="36FB2F9C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553A2" w14:textId="6B5D1A4C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thyl </w:t>
            </w:r>
            <w:proofErr w:type="spellStart"/>
            <w:r w:rsidR="00616F22">
              <w:rPr>
                <w:rFonts w:ascii="Arial" w:hAnsi="Arial" w:cs="Arial"/>
                <w:color w:val="000000"/>
              </w:rPr>
              <w:t>decanoate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665E4" w14:textId="7DCC37E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F8F02" w14:textId="2DCD2A5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DF588" w14:textId="1FF0788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1168F" w14:textId="2B37032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 (***)</w:t>
            </w:r>
          </w:p>
        </w:tc>
      </w:tr>
      <w:tr w:rsidR="00EE6EF5" w14:paraId="1D04CB42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E4E55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butanol</w:t>
            </w:r>
            <w:proofErr w:type="spellEnd"/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00AD8" w14:textId="559967F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CAC86" w14:textId="4C69B0BE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38965" w14:textId="741C495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A8CB5" w14:textId="76172516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±1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 (ns)</w:t>
            </w:r>
          </w:p>
        </w:tc>
      </w:tr>
      <w:tr w:rsidR="00EE6EF5" w14:paraId="72C38B33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65733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soamy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lcohol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C3086" w14:textId="42F34DD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E34DB" w14:textId="6F02867D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±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EADE4" w14:textId="27ECA519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±4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1F93D" w14:textId="0F661FE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±3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 (**)</w:t>
            </w:r>
          </w:p>
        </w:tc>
      </w:tr>
      <w:tr w:rsidR="00EE6EF5" w14:paraId="4FF51251" w14:textId="77777777" w:rsidTr="00EE6EF5">
        <w:trPr>
          <w:trHeight w:val="300"/>
        </w:trPr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00F0C" w14:textId="77777777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AAc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Al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atio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E3260" w14:textId="388A6B2A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6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3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F5FC0" w14:textId="320DB1D1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5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2 (ns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8F82E" w14:textId="7F16339B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0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 (***)</w:t>
            </w:r>
          </w:p>
        </w:tc>
        <w:tc>
          <w:tcPr>
            <w:tcW w:w="2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5D5BA" w14:textId="106DB6C0" w:rsidR="00EE6EF5" w:rsidRDefault="00EE6EF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1±0</w:t>
            </w:r>
            <w:r w:rsidR="00616F2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1 (ns)</w:t>
            </w:r>
          </w:p>
        </w:tc>
      </w:tr>
    </w:tbl>
    <w:p w14:paraId="4945A731" w14:textId="77777777" w:rsidR="00011705" w:rsidRDefault="00011705" w:rsidP="00011705">
      <w:pPr>
        <w:jc w:val="both"/>
        <w:rPr>
          <w:rFonts w:ascii="Arial" w:hAnsi="Arial" w:cs="Arial"/>
          <w:lang w:val="en-AU"/>
        </w:rPr>
      </w:pPr>
    </w:p>
    <w:p w14:paraId="2E7E7408" w14:textId="77777777" w:rsidR="00176B74" w:rsidRDefault="00176B74" w:rsidP="00011705">
      <w:pPr>
        <w:jc w:val="both"/>
        <w:rPr>
          <w:b/>
          <w:lang w:val="en-AU"/>
        </w:rPr>
      </w:pPr>
      <w:bookmarkStart w:id="0" w:name="_GoBack"/>
      <w:bookmarkEnd w:id="0"/>
    </w:p>
    <w:sectPr w:rsidR="00176B74" w:rsidSect="00AF68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386485"/>
    <w:multiLevelType w:val="hybridMultilevel"/>
    <w:tmpl w:val="6F38300E"/>
    <w:lvl w:ilvl="0" w:tplc="121E7B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D601B0"/>
    <w:multiLevelType w:val="hybridMultilevel"/>
    <w:tmpl w:val="6F38300E"/>
    <w:lvl w:ilvl="0" w:tplc="121E7B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86A"/>
    <w:rsid w:val="00011705"/>
    <w:rsid w:val="00026B44"/>
    <w:rsid w:val="000713BA"/>
    <w:rsid w:val="00072EB2"/>
    <w:rsid w:val="00073E54"/>
    <w:rsid w:val="000C08BE"/>
    <w:rsid w:val="000F4934"/>
    <w:rsid w:val="0010247E"/>
    <w:rsid w:val="001132EA"/>
    <w:rsid w:val="00113552"/>
    <w:rsid w:val="00176B74"/>
    <w:rsid w:val="001C3512"/>
    <w:rsid w:val="001D33CF"/>
    <w:rsid w:val="001E68C8"/>
    <w:rsid w:val="001F03AD"/>
    <w:rsid w:val="00203CB9"/>
    <w:rsid w:val="00224028"/>
    <w:rsid w:val="0027230D"/>
    <w:rsid w:val="0027311C"/>
    <w:rsid w:val="002A56CB"/>
    <w:rsid w:val="002B70F3"/>
    <w:rsid w:val="002E0EE6"/>
    <w:rsid w:val="00380557"/>
    <w:rsid w:val="003D0A55"/>
    <w:rsid w:val="003F31B8"/>
    <w:rsid w:val="0041163F"/>
    <w:rsid w:val="00425368"/>
    <w:rsid w:val="00446B29"/>
    <w:rsid w:val="00477E70"/>
    <w:rsid w:val="0049257B"/>
    <w:rsid w:val="004A030D"/>
    <w:rsid w:val="004B3509"/>
    <w:rsid w:val="004B4CFB"/>
    <w:rsid w:val="004F7CD1"/>
    <w:rsid w:val="005124FC"/>
    <w:rsid w:val="005402DF"/>
    <w:rsid w:val="005806DC"/>
    <w:rsid w:val="00607E93"/>
    <w:rsid w:val="00616F22"/>
    <w:rsid w:val="006673AA"/>
    <w:rsid w:val="006839A3"/>
    <w:rsid w:val="006A3EB8"/>
    <w:rsid w:val="00765634"/>
    <w:rsid w:val="007B1E03"/>
    <w:rsid w:val="007C4162"/>
    <w:rsid w:val="007D13C0"/>
    <w:rsid w:val="00802DBB"/>
    <w:rsid w:val="00805F1E"/>
    <w:rsid w:val="00813167"/>
    <w:rsid w:val="00863AB0"/>
    <w:rsid w:val="008959F6"/>
    <w:rsid w:val="008A5D3C"/>
    <w:rsid w:val="008E6072"/>
    <w:rsid w:val="00930ACD"/>
    <w:rsid w:val="00941492"/>
    <w:rsid w:val="00943903"/>
    <w:rsid w:val="009C69AB"/>
    <w:rsid w:val="009E2503"/>
    <w:rsid w:val="00A3659B"/>
    <w:rsid w:val="00A50013"/>
    <w:rsid w:val="00A50D22"/>
    <w:rsid w:val="00A67ED2"/>
    <w:rsid w:val="00A71C52"/>
    <w:rsid w:val="00A77BF0"/>
    <w:rsid w:val="00A906EB"/>
    <w:rsid w:val="00AB44DE"/>
    <w:rsid w:val="00AF686A"/>
    <w:rsid w:val="00B12DF1"/>
    <w:rsid w:val="00B3144F"/>
    <w:rsid w:val="00B50364"/>
    <w:rsid w:val="00B53447"/>
    <w:rsid w:val="00B62E00"/>
    <w:rsid w:val="00B63BA0"/>
    <w:rsid w:val="00B90232"/>
    <w:rsid w:val="00B9149A"/>
    <w:rsid w:val="00BC0693"/>
    <w:rsid w:val="00BF53B8"/>
    <w:rsid w:val="00C60740"/>
    <w:rsid w:val="00C72370"/>
    <w:rsid w:val="00C805F9"/>
    <w:rsid w:val="00D066C1"/>
    <w:rsid w:val="00D26C6B"/>
    <w:rsid w:val="00D72162"/>
    <w:rsid w:val="00DC4540"/>
    <w:rsid w:val="00E21309"/>
    <w:rsid w:val="00E22E3D"/>
    <w:rsid w:val="00E245DE"/>
    <w:rsid w:val="00E320A0"/>
    <w:rsid w:val="00E44A71"/>
    <w:rsid w:val="00E4618E"/>
    <w:rsid w:val="00E71129"/>
    <w:rsid w:val="00E8611C"/>
    <w:rsid w:val="00EC3C49"/>
    <w:rsid w:val="00ED69C1"/>
    <w:rsid w:val="00EE29E3"/>
    <w:rsid w:val="00EE6EF5"/>
    <w:rsid w:val="00F25F5B"/>
    <w:rsid w:val="00F3358D"/>
    <w:rsid w:val="00F507CD"/>
    <w:rsid w:val="00F61A3D"/>
    <w:rsid w:val="00F775B8"/>
    <w:rsid w:val="00FD0F7A"/>
    <w:rsid w:val="00FD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F19EDD"/>
  <w15:chartTrackingRefBased/>
  <w15:docId w15:val="{48C439C6-AA8F-458C-8D1F-E995EA88C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036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C4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C3C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507CD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9C1"/>
    <w:pPr>
      <w:spacing w:line="48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9C1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9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9C1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5402DF"/>
    <w:rPr>
      <w:rFonts w:ascii="Calibri" w:hAnsi="Calibri"/>
      <w:sz w:val="15"/>
      <w:szCs w:val="15"/>
    </w:rPr>
  </w:style>
  <w:style w:type="character" w:customStyle="1" w:styleId="st">
    <w:name w:val="st"/>
    <w:basedOn w:val="DefaultParagraphFont"/>
    <w:rsid w:val="00B50364"/>
  </w:style>
  <w:style w:type="character" w:styleId="Emphasis">
    <w:name w:val="Emphasis"/>
    <w:basedOn w:val="DefaultParagraphFont"/>
    <w:uiPriority w:val="20"/>
    <w:qFormat/>
    <w:rsid w:val="00B503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99BDF-3E0A-5F44-87AD-FF0221055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22</Words>
  <Characters>2843</Characters>
  <Application>Microsoft Macintosh Word</Application>
  <DocSecurity>0</DocSecurity>
  <Lines>5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ester Holt</dc:creator>
  <cp:keywords/>
  <dc:description/>
  <cp:lastModifiedBy>johan.thevelein@mmbio.vib-kuleuven.be</cp:lastModifiedBy>
  <cp:revision>10</cp:revision>
  <dcterms:created xsi:type="dcterms:W3CDTF">2018-06-18T14:33:00Z</dcterms:created>
  <dcterms:modified xsi:type="dcterms:W3CDTF">2018-07-27T22:04:00Z</dcterms:modified>
</cp:coreProperties>
</file>